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</w:t>
      </w:r>
    </w:p>
    <w:tbl>
      <w:tblPr>
        <w:tblW w:w="10393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126"/>
        <w:gridCol w:w="499"/>
        <w:gridCol w:w="1984"/>
        <w:gridCol w:w="567"/>
        <w:gridCol w:w="1843"/>
        <w:gridCol w:w="567"/>
      </w:tblGrid>
      <w:tr>
        <w:trPr>
          <w:trHeight w:val="96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snapToGrid w:val="false"/>
              <w:ind w:left="-9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5" w:type="dxa"/>
            <w:gridSpan w:val="2"/>
            <w:tcBorders/>
            <w:vAlign w:val="center"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adjusted OR for DENV RDT NS1 or RDT anti-DENV IgM positive (95% CI)</w:t>
            </w:r>
          </w:p>
        </w:tc>
        <w:tc>
          <w:tcPr>
            <w:tcW w:w="2551" w:type="dxa"/>
            <w:gridSpan w:val="2"/>
            <w:tcBorders/>
            <w:vAlign w:val="center"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adjusted OR for reference assay positive DENV infection (95% CI)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ind w:left="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adjusted OR for critical care admission (95% CI)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featur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11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 and vomit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0 (1.14, 3.18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6 (1.77, 5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7 (0.39, 1.1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45, 2.23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6 (0.40, 2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3 (0.15, 1.2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4 (1.12, 3.35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1 (1.71, 5.6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44 (0.23, 0.8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osal bleed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7 (0.28, 1.19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 (0.18, 0.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0.67, 2.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uced GCS or confu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32, 1.62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 (0.12, 1.0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.22 (3.12, 12.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megal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9 (0.84, 2.33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 (0.84, 2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3 (1.12, 3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11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5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eukocyte levels (every 1.0 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incre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95 (0.92, 0.99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 (0.80, 0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.07 (1.04, 1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latelet level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every 1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incre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7 (0.95, 0.98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5 (0.93, 0.9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99, 1.0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tocrit (every 1 unit incre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7 (1.02, 1.11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 (1.01, 1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4, 1.0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 transaminase (every 10 units incre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9, 1.03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 (0.99, 1.0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9,1.0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(every 1 mg/dL increas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6 (0.64, 0.90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 (0.63, 0.9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2 (1.09, 1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films for mala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54, 3.00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 (0.13, 1.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53, 3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ngue RDT result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11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5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 pos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.13 (11.19, 65.7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 (0.19, 1.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M pos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12 (2.23, 7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5 (0.25, 1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 and/or IgM pos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4 (4.42, 14.2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 (0.22, 0.9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40" w:hRule="atLeast"/>
        </w:trPr>
        <w:tc>
          <w:tcPr>
            <w:tcW w:w="28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 and/or IgM positive, plus IgG pos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1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69 (6.11, 26.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5 (0.17, 1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left="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jc w:val="center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0:04:00Z</dcterms:created>
  <dc:creator>Michael Carter</dc:creator>
  <dc:description/>
  <cp:keywords/>
  <dc:language>en-US</dc:language>
  <cp:lastModifiedBy>Michael Carter</cp:lastModifiedBy>
  <dcterms:modified xsi:type="dcterms:W3CDTF">2014-11-21T00:04:00Z</dcterms:modified>
  <cp:revision>1</cp:revision>
  <dc:subject/>
  <dc:title/>
</cp:coreProperties>
</file>